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238" w:tblpY="2345"/>
        <w:tblW w:w="9922" w:type="dxa"/>
        <w:tblLook w:val="04A0" w:firstRow="1" w:lastRow="0" w:firstColumn="1" w:lastColumn="0" w:noHBand="0" w:noVBand="1"/>
      </w:tblPr>
      <w:tblGrid>
        <w:gridCol w:w="1129"/>
        <w:gridCol w:w="4221"/>
        <w:gridCol w:w="4572"/>
      </w:tblGrid>
      <w:tr w:rsidR="00077A32" w14:paraId="11CC9962" w14:textId="77777777" w:rsidTr="004C6CE3">
        <w:tc>
          <w:tcPr>
            <w:tcW w:w="1129" w:type="dxa"/>
          </w:tcPr>
          <w:p w14:paraId="53CF38C2" w14:textId="74FBBD93" w:rsidR="00077A32" w:rsidRPr="00910906" w:rsidRDefault="00077A32" w:rsidP="004C6CE3">
            <w:pPr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 w:val="20"/>
                <w:szCs w:val="20"/>
              </w:rPr>
              <w:t>G</w:t>
            </w:r>
            <w:r w:rsidRPr="00910906">
              <w:rPr>
                <w:rFonts w:asciiTheme="minorBidi" w:hAnsiTheme="minorBidi"/>
                <w:b/>
                <w:sz w:val="20"/>
                <w:szCs w:val="20"/>
              </w:rPr>
              <w:t>ene</w:t>
            </w:r>
          </w:p>
        </w:tc>
        <w:tc>
          <w:tcPr>
            <w:tcW w:w="4221" w:type="dxa"/>
          </w:tcPr>
          <w:p w14:paraId="4FC149DC" w14:textId="77777777" w:rsidR="00077A32" w:rsidRPr="00910906" w:rsidRDefault="00077A32" w:rsidP="004C6CE3">
            <w:pPr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910906">
              <w:rPr>
                <w:rFonts w:asciiTheme="minorBidi" w:hAnsiTheme="minorBidi"/>
                <w:b/>
                <w:sz w:val="20"/>
                <w:szCs w:val="20"/>
              </w:rPr>
              <w:t>Forward primer 5’</w:t>
            </w:r>
            <w:r w:rsidRPr="00910906">
              <w:rPr>
                <w:rFonts w:asciiTheme="minorBidi" w:hAnsiTheme="minorBidi"/>
                <w:b/>
                <w:sz w:val="20"/>
                <w:szCs w:val="20"/>
              </w:rPr>
              <w:sym w:font="Wingdings" w:char="F0E0"/>
            </w:r>
            <w:r w:rsidRPr="00910906">
              <w:rPr>
                <w:rFonts w:asciiTheme="minorBidi" w:hAnsiTheme="minorBidi"/>
                <w:b/>
                <w:sz w:val="20"/>
                <w:szCs w:val="20"/>
              </w:rPr>
              <w:t>3’</w:t>
            </w:r>
          </w:p>
        </w:tc>
        <w:tc>
          <w:tcPr>
            <w:tcW w:w="4572" w:type="dxa"/>
          </w:tcPr>
          <w:p w14:paraId="453B5F87" w14:textId="77777777" w:rsidR="00077A32" w:rsidRPr="00910906" w:rsidRDefault="00077A32" w:rsidP="004C6CE3">
            <w:pPr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910906">
              <w:rPr>
                <w:rFonts w:asciiTheme="minorBidi" w:hAnsiTheme="minorBidi"/>
                <w:b/>
                <w:sz w:val="20"/>
                <w:szCs w:val="20"/>
              </w:rPr>
              <w:t>Reverse primer 5’</w:t>
            </w:r>
            <w:r w:rsidRPr="00910906">
              <w:rPr>
                <w:rFonts w:asciiTheme="minorBidi" w:hAnsiTheme="minorBidi"/>
                <w:b/>
                <w:sz w:val="20"/>
                <w:szCs w:val="20"/>
              </w:rPr>
              <w:sym w:font="Wingdings" w:char="F0E0"/>
            </w:r>
            <w:r w:rsidRPr="00910906">
              <w:rPr>
                <w:rFonts w:asciiTheme="minorBidi" w:hAnsiTheme="minorBidi"/>
                <w:b/>
                <w:sz w:val="20"/>
                <w:szCs w:val="20"/>
              </w:rPr>
              <w:t>3’</w:t>
            </w:r>
          </w:p>
        </w:tc>
      </w:tr>
      <w:tr w:rsidR="00A30D23" w14:paraId="5E93A777" w14:textId="77777777" w:rsidTr="004C6CE3">
        <w:tc>
          <w:tcPr>
            <w:tcW w:w="1129" w:type="dxa"/>
          </w:tcPr>
          <w:p w14:paraId="69CAE9AA" w14:textId="7D4A930B" w:rsidR="00A30D23" w:rsidRPr="00F22538" w:rsidRDefault="00A30D23" w:rsidP="004C6CE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cl2</w:t>
            </w:r>
          </w:p>
        </w:tc>
        <w:tc>
          <w:tcPr>
            <w:tcW w:w="4221" w:type="dxa"/>
          </w:tcPr>
          <w:p w14:paraId="28730C28" w14:textId="560002FA" w:rsidR="00A30D23" w:rsidRPr="004317CE" w:rsidRDefault="00A30D23" w:rsidP="004C6C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17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bidi="ar-SA"/>
              </w:rPr>
              <w:t>GGCTCAGCCAGATGCAGTTA</w:t>
            </w:r>
          </w:p>
        </w:tc>
        <w:tc>
          <w:tcPr>
            <w:tcW w:w="4572" w:type="dxa"/>
          </w:tcPr>
          <w:p w14:paraId="60A61580" w14:textId="347E12EE" w:rsidR="00A30D23" w:rsidRPr="004317CE" w:rsidRDefault="00A30D23" w:rsidP="004C6C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17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bidi="ar-SA"/>
              </w:rPr>
              <w:t>GGTGATCCTCTTGTAGCTCTCC</w:t>
            </w:r>
          </w:p>
        </w:tc>
      </w:tr>
      <w:tr w:rsidR="00077A32" w14:paraId="1B4BEF75" w14:textId="77777777" w:rsidTr="004C6CE3">
        <w:tc>
          <w:tcPr>
            <w:tcW w:w="1129" w:type="dxa"/>
          </w:tcPr>
          <w:p w14:paraId="7125082F" w14:textId="77777777" w:rsidR="00077A32" w:rsidRPr="00F22538" w:rsidRDefault="00077A32" w:rsidP="004C6CE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22538">
              <w:rPr>
                <w:rFonts w:ascii="Arial" w:hAnsi="Arial" w:cs="Arial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221" w:type="dxa"/>
          </w:tcPr>
          <w:p w14:paraId="34B7ED22" w14:textId="77777777" w:rsidR="00077A32" w:rsidRPr="004317CE" w:rsidRDefault="00077A32" w:rsidP="004C6C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17CE">
              <w:rPr>
                <w:rFonts w:ascii="Arial" w:hAnsi="Arial" w:cs="Arial"/>
                <w:sz w:val="20"/>
                <w:szCs w:val="20"/>
              </w:rPr>
              <w:t>AGGTCGGTGTGAACGGATTTG</w:t>
            </w:r>
          </w:p>
        </w:tc>
        <w:tc>
          <w:tcPr>
            <w:tcW w:w="4572" w:type="dxa"/>
          </w:tcPr>
          <w:p w14:paraId="0F110726" w14:textId="77777777" w:rsidR="00077A32" w:rsidRPr="004317CE" w:rsidRDefault="00077A32" w:rsidP="004C6C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17CE">
              <w:rPr>
                <w:rFonts w:ascii="Arial" w:hAnsi="Arial" w:cs="Arial"/>
                <w:sz w:val="20"/>
                <w:szCs w:val="20"/>
              </w:rPr>
              <w:t>TGTAGACCATGTAGTTGAGGTCA</w:t>
            </w:r>
          </w:p>
        </w:tc>
      </w:tr>
      <w:tr w:rsidR="00A30D23" w14:paraId="73470776" w14:textId="77777777" w:rsidTr="004C6CE3">
        <w:tc>
          <w:tcPr>
            <w:tcW w:w="1129" w:type="dxa"/>
          </w:tcPr>
          <w:p w14:paraId="18AE8781" w14:textId="0FAF46CB" w:rsidR="00A30D23" w:rsidRPr="00F22538" w:rsidRDefault="00A30D23" w:rsidP="00A30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l17a</w:t>
            </w:r>
          </w:p>
        </w:tc>
        <w:tc>
          <w:tcPr>
            <w:tcW w:w="4221" w:type="dxa"/>
          </w:tcPr>
          <w:p w14:paraId="7A9115E2" w14:textId="523B9FE1" w:rsidR="00A30D23" w:rsidRPr="004317CE" w:rsidRDefault="00A30D23" w:rsidP="00A30D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17CE">
              <w:rPr>
                <w:rFonts w:ascii="Arial" w:hAnsi="Arial" w:cs="Arial"/>
                <w:color w:val="000000"/>
                <w:sz w:val="20"/>
                <w:szCs w:val="24"/>
              </w:rPr>
              <w:t>TCAGCGTGTCCAAACACTGAG</w:t>
            </w:r>
          </w:p>
        </w:tc>
        <w:tc>
          <w:tcPr>
            <w:tcW w:w="4572" w:type="dxa"/>
          </w:tcPr>
          <w:p w14:paraId="2B017DE2" w14:textId="5471552D" w:rsidR="00A30D23" w:rsidRPr="004317CE" w:rsidRDefault="00A30D23" w:rsidP="00A30D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17CE">
              <w:rPr>
                <w:rFonts w:ascii="Arial" w:hAnsi="Arial" w:cs="Arial"/>
                <w:color w:val="000000"/>
                <w:sz w:val="20"/>
                <w:szCs w:val="24"/>
              </w:rPr>
              <w:t>CGCCAAGGGAGTTAAAGACTT</w:t>
            </w:r>
          </w:p>
        </w:tc>
      </w:tr>
      <w:tr w:rsidR="00A30D23" w14:paraId="1B17306C" w14:textId="77777777" w:rsidTr="004C6CE3">
        <w:trPr>
          <w:trHeight w:val="204"/>
        </w:trPr>
        <w:tc>
          <w:tcPr>
            <w:tcW w:w="1129" w:type="dxa"/>
          </w:tcPr>
          <w:p w14:paraId="4B2E2D40" w14:textId="77777777" w:rsidR="00A30D23" w:rsidRPr="00F22538" w:rsidRDefault="00A30D23" w:rsidP="00A30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if</w:t>
            </w:r>
          </w:p>
        </w:tc>
        <w:tc>
          <w:tcPr>
            <w:tcW w:w="4221" w:type="dxa"/>
          </w:tcPr>
          <w:p w14:paraId="458AD09C" w14:textId="77777777" w:rsidR="00A30D23" w:rsidRPr="004317CE" w:rsidRDefault="00A30D23" w:rsidP="00A30D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17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bidi="ar-SA"/>
              </w:rPr>
              <w:t>GCCAGAGGGGTTTCTGTCG</w:t>
            </w:r>
          </w:p>
        </w:tc>
        <w:tc>
          <w:tcPr>
            <w:tcW w:w="4572" w:type="dxa"/>
          </w:tcPr>
          <w:p w14:paraId="7971BAC6" w14:textId="77777777" w:rsidR="00A30D23" w:rsidRPr="004317CE" w:rsidRDefault="00A30D23" w:rsidP="00A30D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17C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bidi="ar-SA"/>
              </w:rPr>
              <w:t>GTTCGTGCCGCTAAAAGTCA</w:t>
            </w:r>
          </w:p>
        </w:tc>
      </w:tr>
    </w:tbl>
    <w:p w14:paraId="0472D193" w14:textId="3345BFDE" w:rsidR="006B34B2" w:rsidRPr="00077A32" w:rsidRDefault="00761AFD">
      <w:pPr>
        <w:rPr>
          <w:rFonts w:ascii="Times New Roman" w:hAnsi="Times New Roman" w:cs="Times New Roman"/>
          <w:b/>
          <w:sz w:val="28"/>
          <w:szCs w:val="28"/>
        </w:rPr>
      </w:pPr>
      <w:r w:rsidRPr="00077A32">
        <w:rPr>
          <w:rFonts w:ascii="Times New Roman" w:hAnsi="Times New Roman" w:cs="Times New Roman"/>
          <w:b/>
          <w:sz w:val="28"/>
          <w:szCs w:val="28"/>
        </w:rPr>
        <w:t>T</w:t>
      </w:r>
      <w:r w:rsidR="00611D06" w:rsidRPr="00077A32">
        <w:rPr>
          <w:rFonts w:ascii="Times New Roman" w:hAnsi="Times New Roman" w:cs="Times New Roman"/>
          <w:b/>
          <w:sz w:val="28"/>
          <w:szCs w:val="28"/>
        </w:rPr>
        <w:t xml:space="preserve">able </w:t>
      </w:r>
      <w:r w:rsidR="00F22538" w:rsidRPr="00077A32">
        <w:rPr>
          <w:rFonts w:ascii="Times New Roman" w:hAnsi="Times New Roman" w:cs="Times New Roman"/>
          <w:b/>
          <w:sz w:val="28"/>
          <w:szCs w:val="28"/>
        </w:rPr>
        <w:t>S1</w:t>
      </w:r>
      <w:r w:rsidR="0073067B" w:rsidRPr="00077A32">
        <w:rPr>
          <w:rFonts w:ascii="Times New Roman" w:hAnsi="Times New Roman" w:cs="Times New Roman"/>
          <w:b/>
          <w:sz w:val="28"/>
          <w:szCs w:val="28"/>
        </w:rPr>
        <w:t xml:space="preserve"> – Sequences of primers used in this study</w:t>
      </w:r>
      <w:bookmarkStart w:id="0" w:name="_GoBack"/>
      <w:bookmarkEnd w:id="0"/>
    </w:p>
    <w:sectPr w:rsidR="006B34B2" w:rsidRPr="00077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BF"/>
    <w:rsid w:val="00077A32"/>
    <w:rsid w:val="003A3847"/>
    <w:rsid w:val="00426398"/>
    <w:rsid w:val="004317CE"/>
    <w:rsid w:val="004C6CE3"/>
    <w:rsid w:val="00587346"/>
    <w:rsid w:val="005D193A"/>
    <w:rsid w:val="00611D06"/>
    <w:rsid w:val="00664296"/>
    <w:rsid w:val="00727730"/>
    <w:rsid w:val="0073067B"/>
    <w:rsid w:val="00761AFD"/>
    <w:rsid w:val="008605B1"/>
    <w:rsid w:val="008C5AB3"/>
    <w:rsid w:val="00910906"/>
    <w:rsid w:val="0094174B"/>
    <w:rsid w:val="009C2F64"/>
    <w:rsid w:val="00A163E5"/>
    <w:rsid w:val="00A30D23"/>
    <w:rsid w:val="00A56064"/>
    <w:rsid w:val="00AF011B"/>
    <w:rsid w:val="00B17EBE"/>
    <w:rsid w:val="00C54D54"/>
    <w:rsid w:val="00D417F2"/>
    <w:rsid w:val="00F22538"/>
    <w:rsid w:val="00F53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EEC7D"/>
  <w15:docId w15:val="{C3FD497A-5AD1-E444-B7B6-E68382C28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3A3847"/>
    <w:pPr>
      <w:spacing w:before="120" w:after="0" w:line="240" w:lineRule="auto"/>
      <w:ind w:left="200"/>
    </w:pPr>
    <w:rPr>
      <w:rFonts w:ascii="Times New Roman" w:hAnsi="Times New Roman" w:cs="Times New Roman"/>
      <w:bCs/>
      <w:sz w:val="20"/>
    </w:rPr>
  </w:style>
  <w:style w:type="table" w:styleId="TableGrid">
    <w:name w:val="Table Grid"/>
    <w:basedOn w:val="TableNormal"/>
    <w:uiPriority w:val="59"/>
    <w:rsid w:val="00F53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0D2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D2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0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User</cp:lastModifiedBy>
  <cp:revision>2</cp:revision>
  <dcterms:created xsi:type="dcterms:W3CDTF">2018-09-06T15:50:00Z</dcterms:created>
  <dcterms:modified xsi:type="dcterms:W3CDTF">2018-09-06T15:50:00Z</dcterms:modified>
</cp:coreProperties>
</file>